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FFA3" w14:textId="5AC31978" w:rsidR="00540CB7" w:rsidRDefault="00540CB7" w:rsidP="00540CB7">
      <w:r w:rsidRPr="00A61E82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>Supplementary Table 3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A61E82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  <w:szCs w:val="22"/>
        </w:rPr>
        <w:t xml:space="preserve"> Results of the interaction effect between experience of long-term care hospital care and income</w:t>
      </w:r>
    </w:p>
    <w:tbl>
      <w:tblPr>
        <w:tblW w:w="921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567"/>
        <w:gridCol w:w="1134"/>
        <w:gridCol w:w="851"/>
        <w:gridCol w:w="567"/>
        <w:gridCol w:w="1134"/>
        <w:gridCol w:w="850"/>
      </w:tblGrid>
      <w:tr w:rsidR="00540CB7" w:rsidRPr="00540CB7" w14:paraId="5E5E6F73" w14:textId="77777777" w:rsidTr="00175E2A">
        <w:trPr>
          <w:trHeight w:val="264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01C9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Variable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4081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Health Expenditure</w:t>
            </w:r>
          </w:p>
        </w:tc>
      </w:tr>
      <w:tr w:rsidR="00540CB7" w:rsidRPr="00540CB7" w14:paraId="7CBF8556" w14:textId="77777777" w:rsidTr="00175E2A">
        <w:trPr>
          <w:trHeight w:val="264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67FC4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7F1D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One yea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2725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Five year</w:t>
            </w:r>
          </w:p>
        </w:tc>
      </w:tr>
      <w:tr w:rsidR="00540CB7" w:rsidRPr="00540CB7" w14:paraId="004E333A" w14:textId="77777777" w:rsidTr="00175E2A">
        <w:trPr>
          <w:trHeight w:val="408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B3EB5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1995E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58F67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B3D9B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3 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73F53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508BA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C9C8B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3 p-value</w:t>
            </w:r>
          </w:p>
        </w:tc>
      </w:tr>
      <w:tr w:rsidR="00540CB7" w:rsidRPr="00540CB7" w14:paraId="2CB5CB8C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EA6C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Admission of long-term care hospital * In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D79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3D2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6976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C79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0F3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D72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1247F0" w:rsidRPr="00540CB7" w14:paraId="095CD87D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A5F" w14:textId="05424584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None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Below 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7769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DC5F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1190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8E44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F15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044E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1247F0" w:rsidRPr="00540CB7" w14:paraId="3A1A126B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712" w14:textId="505ED28E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None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bove 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4834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C47D" w14:textId="3C849085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6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C1D5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DABA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DCF3" w14:textId="3D9A3D20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8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25C7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247F0" w:rsidRPr="00540CB7" w14:paraId="23F969B8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585" w14:textId="53334BC2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below median of LOS)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Below 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6035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9045" w14:textId="26FC7D53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23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77B0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85DC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2A7B" w14:textId="7C5F62C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7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7731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247F0" w:rsidRPr="00540CB7" w14:paraId="6C6F7572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864B" w14:textId="58CFB64C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below median of LOS)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bove</w:t>
            </w:r>
            <w:r w:rsidR="00690BB4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CBE8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42E6" w14:textId="36CB963B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8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2D33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C77B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9E3D" w14:textId="781C5D76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5ADB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247F0" w:rsidRPr="00540CB7" w14:paraId="70E976D4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A37" w14:textId="695FE89B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above median of LOS)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Below 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F6F1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2F8D" w14:textId="41789B28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6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1050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899B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D027" w14:textId="376F9970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6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6800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1247F0" w:rsidRPr="00540CB7" w14:paraId="3DFAB4D6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103" w14:textId="753969C9" w:rsidR="001247F0" w:rsidRPr="001247F0" w:rsidRDefault="001247F0" w:rsidP="001247F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dmitted (above median of LOS)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*</w:t>
            </w:r>
            <w:r w:rsidR="00175E2A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</w:t>
            </w:r>
            <w:r w:rsidRPr="001247F0">
              <w:rPr>
                <w:rFonts w:ascii="Times New Roman" w:eastAsia="맑은 고딕" w:hAnsi="Times New Roman" w:cs="Times New Roman"/>
                <w:color w:val="000000"/>
                <w:sz w:val="18"/>
              </w:rPr>
              <w:t>Above 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EC72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886A" w14:textId="337D6025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5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0A6C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A8C0" w14:textId="77777777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AD95" w14:textId="35250BB5" w:rsidR="001247F0" w:rsidRPr="00540CB7" w:rsidRDefault="001247F0" w:rsidP="001247F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56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132E" w14:textId="77777777" w:rsidR="001247F0" w:rsidRPr="00540CB7" w:rsidRDefault="001247F0" w:rsidP="001247F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540CB7" w:rsidRPr="00540CB7" w14:paraId="6F67F8DB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983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347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8B9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117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1574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286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1148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540CB7" w:rsidRPr="00540CB7" w14:paraId="69FD0BBD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396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D5DF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7E38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E947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0334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98C6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D2EF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86 </w:t>
            </w:r>
          </w:p>
        </w:tc>
      </w:tr>
      <w:tr w:rsidR="00540CB7" w:rsidRPr="00540CB7" w14:paraId="796E8D11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799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8EAC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5160" w14:textId="16E2E73A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9123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CD92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3C6C" w14:textId="09FD9D14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7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C1AA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540CB7" w:rsidRPr="00540CB7" w14:paraId="17BB34E7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E30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866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D67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34EC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06AB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C28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2CC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540CB7" w:rsidRPr="00540CB7" w14:paraId="29B32915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EC4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0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8533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BE82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57EA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B248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AD1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226A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02 </w:t>
            </w:r>
          </w:p>
        </w:tc>
      </w:tr>
      <w:tr w:rsidR="00540CB7" w:rsidRPr="00540CB7" w14:paraId="1CA2CC3A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5AC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0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366B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8607" w14:textId="25079E0E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7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AE9C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5802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2D8D" w14:textId="1A9D745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6F7C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540CB7" w:rsidRPr="00540CB7" w14:paraId="4AFD1C49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14B" w14:textId="77777777" w:rsidR="00540CB7" w:rsidRPr="00540CB7" w:rsidRDefault="00540CB7" w:rsidP="00540CB7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ver 80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7405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9904" w14:textId="2086EB91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0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06F3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393F" w14:textId="77777777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FCBB" w14:textId="20408B8A" w:rsidR="00540CB7" w:rsidRPr="00540CB7" w:rsidRDefault="00540CB7" w:rsidP="00540CB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8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596B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540CB7" w:rsidRPr="00540CB7" w14:paraId="1A2816CA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21F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Reg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4CB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804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FB1B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F2A1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F0B1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6D9" w14:textId="77777777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40B50B4E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2B3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o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532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265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6DF0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489B" w14:textId="5780F0A9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59E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7C22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0.07 </w:t>
            </w:r>
          </w:p>
        </w:tc>
      </w:tr>
      <w:tr w:rsidR="002B7080" w:rsidRPr="00540CB7" w14:paraId="4BE20FDC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8D6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yeongg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B136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4E0B" w14:textId="049F62D3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C547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00FE" w14:textId="17A9FCFF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060F" w14:textId="2CB80AD5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5BF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0D095E65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1CD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ropolit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E802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79F5" w14:textId="05C7134F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2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6EC4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28FA" w14:textId="1C530FB3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B525" w14:textId="7D2EA283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1A5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31751673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ECA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6AC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C3CE" w14:textId="7F609D8D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1B789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ECCC" w14:textId="7E3DC93C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026A" w14:textId="2938E43F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47BE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5F058877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FCC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of healthcare insu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AD84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715A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5FB6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B709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C00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3B1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68D8398B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689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dical A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28E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AE3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13D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8D4D" w14:textId="59DDDB92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AD8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AC8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3</w:t>
            </w:r>
          </w:p>
        </w:tc>
      </w:tr>
      <w:tr w:rsidR="002B7080" w:rsidRPr="00540CB7" w14:paraId="1873D89F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7CA9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I Self-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4033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D871" w14:textId="09EF0C6B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9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40E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3C80" w14:textId="5F7B7510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D40B" w14:textId="4A6458FE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5FCC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43EB735E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87D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HI Employ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4D40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61EC" w14:textId="2EEF1750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8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742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BDD9" w14:textId="6193CFF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1FF3" w14:textId="0CF51D95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7955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51D3D2EF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D8C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Dis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A9E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E44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FCF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7DC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3B05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EF0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1E810605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A2C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n-disabl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818A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3FA9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F68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C2D4" w14:textId="459C8CB8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FF0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B37A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2B7080" w:rsidRPr="00540CB7" w14:paraId="2A56A9EC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B838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isabl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2459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224E" w14:textId="2E0E76C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7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D81C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98D8" w14:textId="294F25CC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54E3" w14:textId="7B21D405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47B4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25DCE435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AEE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C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F24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A6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76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B0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41A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C8B6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1D377EA9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2EC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5E0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A7D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4AE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666B" w14:textId="231FF14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034C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27B7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2B7080" w:rsidRPr="00540CB7" w14:paraId="220643EB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170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B0CC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465F" w14:textId="0400C3C3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2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7031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0528" w14:textId="743D64C3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A4F3" w14:textId="4EFC88B6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6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DAD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5D551512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67E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2B7C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1A7A" w14:textId="761DB8AD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06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797D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689B" w14:textId="3C44B47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F35E" w14:textId="46472D6E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6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1485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3626656A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CD1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≥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D946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0084" w14:textId="4F1F11F8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37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704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AFE7" w14:textId="5CDC7EBB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0A9B" w14:textId="4D9C0DA9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40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C669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5D3542D2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0FB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 xml:space="preserve">Type of hospit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7657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DCDE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14D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D3D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26ED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405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03ED13CE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47A1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ertiary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E76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DE5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B41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4280" w14:textId="56AD503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FD2A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3E3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2B7080" w:rsidRPr="00540CB7" w14:paraId="6338BDE4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12E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eneral hospi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962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4B35" w14:textId="35A2313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FF75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DEC2" w14:textId="58DEB494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753E" w14:textId="42DD2E4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B146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624B020B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D096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CE87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E82E" w14:textId="5F01647A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74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366D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EE68" w14:textId="751C5CF6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DA87" w14:textId="6DF88A76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9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C6993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2E1FFFB9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16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Type of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FAE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3F8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C85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B89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BDA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62B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3051E61F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65B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gery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52BD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E08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2410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657C" w14:textId="606EEFD9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2090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F7F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2B7080" w:rsidRPr="00540CB7" w14:paraId="788D52EA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502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gery &amp; Chemo or radio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FE17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5C18" w14:textId="183C5CFC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83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F736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9B14" w14:textId="27476C75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F42D" w14:textId="6D9E35CD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4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5F1B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750BA3A7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F7B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emo or radiotherapy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50E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1C09" w14:textId="17A45FA0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1.39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8F36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F3E5" w14:textId="191F0C3E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538A" w14:textId="1397BF9B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35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8337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67E9E6C5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33B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Dea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82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75C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60D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6490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B1C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FF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</w:rPr>
            </w:pPr>
          </w:p>
        </w:tc>
      </w:tr>
      <w:tr w:rsidR="002B7080" w:rsidRPr="00540CB7" w14:paraId="2B734342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B4E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rviv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6CDB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C5E7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1F89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A4D5" w14:textId="143927C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65F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350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2B7080" w:rsidRPr="00540CB7" w14:paraId="20FDA6F4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C29" w14:textId="77777777" w:rsidR="002B7080" w:rsidRPr="00540CB7" w:rsidRDefault="002B7080" w:rsidP="002B7080">
            <w:pPr>
              <w:widowControl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B226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1C04" w14:textId="258996E8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2.39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B8D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1CE5" w14:textId="781EA38B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62A4" w14:textId="45AD0F6F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3.78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2BAF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2B7080" w:rsidRPr="00540CB7" w14:paraId="09761206" w14:textId="77777777" w:rsidTr="00175E2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1F8" w14:textId="77777777" w:rsidR="002B7080" w:rsidRPr="00540CB7" w:rsidRDefault="002B7080" w:rsidP="002B708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Year of colorectal cancer incid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9AD4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98A6" w14:textId="4DB90509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(0.99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E5C8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FC74" w14:textId="5E4073DB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BCF8" w14:textId="71BE2CE4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1</w:t>
            </w:r>
            <w:r w:rsidR="00175E2A" w:rsidRPr="00973A16"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US"/>
              </w:rPr>
              <w:t>–</w:t>
            </w:r>
            <w:r w:rsidRPr="002B708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2CDE" w14:textId="77777777" w:rsidR="002B7080" w:rsidRPr="00540CB7" w:rsidRDefault="002B7080" w:rsidP="002B708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&lt;.001</w:t>
            </w:r>
          </w:p>
        </w:tc>
      </w:tr>
      <w:tr w:rsidR="00540CB7" w:rsidRPr="00540CB7" w14:paraId="7C4BE45F" w14:textId="77777777" w:rsidTr="001247F0">
        <w:trPr>
          <w:trHeight w:val="264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F4E" w14:textId="11B9CF1F" w:rsidR="00003AE7" w:rsidRPr="00003AE7" w:rsidRDefault="00003AE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</w:rPr>
            </w:pPr>
            <w:r w:rsidRPr="007515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A regression analysis using GEE model with gamma distribution and log-link function</w:t>
            </w:r>
          </w:p>
          <w:p w14:paraId="119E2DB3" w14:textId="633CD7B6" w:rsidR="00540CB7" w:rsidRPr="00540CB7" w:rsidRDefault="00540CB7" w:rsidP="00540CB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540CB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Note: NHI: National Health Insurance; RR: Relative risk; CI: confidence interval; CCI: Charlson comorbidity inde</w:t>
            </w:r>
            <w:r w:rsidR="002B7080" w:rsidRPr="009A52B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x</w:t>
            </w:r>
            <w:r w:rsidR="002B70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 xml:space="preserve">; </w:t>
            </w:r>
            <w:r w:rsidR="002B7080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</w:rPr>
              <w:t>L</w:t>
            </w:r>
            <w:r w:rsidR="002B70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OS: Length of stay</w:t>
            </w:r>
          </w:p>
        </w:tc>
      </w:tr>
    </w:tbl>
    <w:p w14:paraId="6875A84E" w14:textId="77777777" w:rsidR="009E0A34" w:rsidRPr="00540CB7" w:rsidRDefault="009E0A34" w:rsidP="00690BB4">
      <w:pPr>
        <w:rPr>
          <w:rFonts w:eastAsia="맑은 고딕"/>
        </w:rPr>
      </w:pPr>
    </w:p>
    <w:sectPr w:rsidR="009E0A34" w:rsidRPr="00540CB7" w:rsidSect="00B52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D94E4" w14:textId="77777777" w:rsidR="00CB20D7" w:rsidRDefault="00CB20D7" w:rsidP="00FC1276">
      <w:pPr>
        <w:spacing w:after="0" w:line="240" w:lineRule="auto"/>
      </w:pPr>
      <w:r>
        <w:separator/>
      </w:r>
    </w:p>
  </w:endnote>
  <w:endnote w:type="continuationSeparator" w:id="0">
    <w:p w14:paraId="0355338D" w14:textId="77777777" w:rsidR="00CB20D7" w:rsidRDefault="00CB20D7" w:rsidP="00FC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D242A" w14:textId="77777777" w:rsidR="00CB20D7" w:rsidRDefault="00CB20D7" w:rsidP="00FC1276">
      <w:pPr>
        <w:spacing w:after="0" w:line="240" w:lineRule="auto"/>
      </w:pPr>
      <w:r>
        <w:separator/>
      </w:r>
    </w:p>
  </w:footnote>
  <w:footnote w:type="continuationSeparator" w:id="0">
    <w:p w14:paraId="2585A1F3" w14:textId="77777777" w:rsidR="00CB20D7" w:rsidRDefault="00CB20D7" w:rsidP="00FC1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NzSxNDewtDA2NTFR0lEKTi0uzszPAykwrAUA/N5oSCwAAAA="/>
  </w:docVars>
  <w:rsids>
    <w:rsidRoot w:val="00B5034F"/>
    <w:rsid w:val="00003AE7"/>
    <w:rsid w:val="000071E6"/>
    <w:rsid w:val="0009092D"/>
    <w:rsid w:val="00091E35"/>
    <w:rsid w:val="001247F0"/>
    <w:rsid w:val="00143058"/>
    <w:rsid w:val="00143D55"/>
    <w:rsid w:val="00175E2A"/>
    <w:rsid w:val="001B03AD"/>
    <w:rsid w:val="001E478D"/>
    <w:rsid w:val="00272A03"/>
    <w:rsid w:val="002B7080"/>
    <w:rsid w:val="00335F4E"/>
    <w:rsid w:val="00422CBE"/>
    <w:rsid w:val="0043021E"/>
    <w:rsid w:val="004B5BD9"/>
    <w:rsid w:val="004D4568"/>
    <w:rsid w:val="00516ED3"/>
    <w:rsid w:val="00526D9F"/>
    <w:rsid w:val="00540CB7"/>
    <w:rsid w:val="00571C02"/>
    <w:rsid w:val="00587A35"/>
    <w:rsid w:val="005B0773"/>
    <w:rsid w:val="005B2D1D"/>
    <w:rsid w:val="005F77C5"/>
    <w:rsid w:val="0062418D"/>
    <w:rsid w:val="00690BB4"/>
    <w:rsid w:val="00850DD8"/>
    <w:rsid w:val="00873866"/>
    <w:rsid w:val="009057E5"/>
    <w:rsid w:val="009077E0"/>
    <w:rsid w:val="009E0A34"/>
    <w:rsid w:val="00A5751D"/>
    <w:rsid w:val="00A61E82"/>
    <w:rsid w:val="00B0154B"/>
    <w:rsid w:val="00B5034F"/>
    <w:rsid w:val="00B52372"/>
    <w:rsid w:val="00BF684A"/>
    <w:rsid w:val="00C13DD7"/>
    <w:rsid w:val="00C55DAE"/>
    <w:rsid w:val="00CB20D7"/>
    <w:rsid w:val="00D10FF5"/>
    <w:rsid w:val="00E45AD3"/>
    <w:rsid w:val="00F016F9"/>
    <w:rsid w:val="00F074A7"/>
    <w:rsid w:val="00FC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3DBC0"/>
  <w15:docId w15:val="{E1A846D1-FB1F-4791-BACA-7AF1947D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568"/>
    <w:pPr>
      <w:widowControl w:val="0"/>
      <w:jc w:val="both"/>
    </w:pPr>
    <w:rPr>
      <w:rFonts w:eastAsiaTheme="minorEastAsia"/>
      <w:kern w:val="2"/>
      <w:sz w:val="20"/>
      <w:szCs w:val="20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62418D"/>
    <w:pPr>
      <w:widowControl/>
      <w:spacing w:after="0" w:line="240" w:lineRule="auto"/>
    </w:pPr>
    <w:rPr>
      <w:rFonts w:ascii="Times New Roman" w:eastAsia="SimSun" w:hAnsi="Times New Roman" w:cs="Times New Roman"/>
      <w:szCs w:val="25"/>
      <w:lang w:eastAsia="en-US" w:bidi="bn-IN"/>
    </w:rPr>
  </w:style>
  <w:style w:type="character" w:customStyle="1" w:styleId="Char">
    <w:name w:val="메모 텍스트 Char"/>
    <w:basedOn w:val="a0"/>
    <w:link w:val="a3"/>
    <w:rsid w:val="0062418D"/>
    <w:rPr>
      <w:rFonts w:ascii="Times New Roman" w:eastAsia="SimSun" w:hAnsi="Times New Roman" w:cs="Times New Roman"/>
      <w:kern w:val="2"/>
      <w:sz w:val="20"/>
      <w:szCs w:val="25"/>
    </w:rPr>
  </w:style>
  <w:style w:type="paragraph" w:styleId="a4">
    <w:name w:val="Revision"/>
    <w:hidden/>
    <w:uiPriority w:val="99"/>
    <w:semiHidden/>
    <w:rsid w:val="00FC1276"/>
    <w:pPr>
      <w:spacing w:after="0" w:line="240" w:lineRule="auto"/>
    </w:pPr>
    <w:rPr>
      <w:rFonts w:eastAsiaTheme="minorEastAsia"/>
      <w:kern w:val="2"/>
      <w:sz w:val="20"/>
      <w:szCs w:val="20"/>
      <w:lang w:eastAsia="ko-KR" w:bidi="ar-SA"/>
    </w:rPr>
  </w:style>
  <w:style w:type="paragraph" w:styleId="a5">
    <w:name w:val="header"/>
    <w:basedOn w:val="a"/>
    <w:link w:val="Char0"/>
    <w:uiPriority w:val="99"/>
    <w:unhideWhenUsed/>
    <w:rsid w:val="00FC12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C1276"/>
    <w:rPr>
      <w:rFonts w:eastAsiaTheme="minorEastAsia"/>
      <w:kern w:val="2"/>
      <w:sz w:val="20"/>
      <w:szCs w:val="20"/>
      <w:lang w:eastAsia="ko-KR" w:bidi="ar-SA"/>
    </w:rPr>
  </w:style>
  <w:style w:type="paragraph" w:styleId="a6">
    <w:name w:val="footer"/>
    <w:basedOn w:val="a"/>
    <w:link w:val="Char1"/>
    <w:uiPriority w:val="99"/>
    <w:unhideWhenUsed/>
    <w:rsid w:val="00FC127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C1276"/>
    <w:rPr>
      <w:rFonts w:eastAsiaTheme="minorEastAsia"/>
      <w:kern w:val="2"/>
      <w:sz w:val="20"/>
      <w:szCs w:val="20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8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0</Words>
  <Characters>1952</Characters>
  <Application>Microsoft Office Word</Application>
  <DocSecurity>0</DocSecurity>
  <Lines>26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oorhee Son</cp:lastModifiedBy>
  <cp:revision>24</cp:revision>
  <dcterms:created xsi:type="dcterms:W3CDTF">2023-05-19T03:40:00Z</dcterms:created>
  <dcterms:modified xsi:type="dcterms:W3CDTF">2023-11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225fd20986d9bc59304d44b62add4e602f029516f696a671010ed38098b9af</vt:lpwstr>
  </property>
</Properties>
</file>